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l Table 1. Frailty phenotype defini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dividuals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mponents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t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henotyp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(used in this manuscript) 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UK Biobank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data fiel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Weight Loss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Self-reported: “Compared with one year ago, has your weight changed?”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ptions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Yes: weight loss in the previous year.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: another option.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3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Exhaustion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Self-reported: “Over the past two weeks,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how often have you felt tired or had little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energy”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ptions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Yes: more than half time or every day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o: another option 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ow physical activity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Quintiles of sex- age-specific levels of total PA in derived from IPAQ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ptions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Yes: Lowest level of PA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o: low/middle to highest levels of PA 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1, 21022, 22037, 22038, 22039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Slow walking speed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Self-reported: How do you describe your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usual walking pace? (a proxy for gait speed)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ptions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Yes: slow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o: average or brisk pace 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924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ow grip strength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Measured grip strength expressed in kg by sex-and BMI adjusted cut-off points.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Cut-off points: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Men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≤24 &amp; grip strength ≤ 29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24·1 - 26 &amp; grip strength ≤ 30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26·1 - 28 &amp; grip strength ≤ 30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&gt;28 &amp; grip strength ≤ 32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Women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≤23 &amp; grip strength ≤ 17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23·1 - 26 &amp; grip strength ≤ 17·3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26·1 - 29 &amp; grip strength ≤ 18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f BMI &gt;29 &amp; grip strength ≤ 21 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1, 21001, 46, 47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al Table 2: Questionnaire items from the baseline UK Biobank assessment used to compose the Frailty Index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 Glaucom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. Diabete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5. Any cancer diagno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 Cataract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. Coronary heart diseas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. Multiple cancers diagnosed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 Hearing difficult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. Angin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. Chest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 Migrain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. Strok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. Head and/or neck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 Dental problem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. High blood pressur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. Back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. Self-rated health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. Deep-vein thrombo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. Stomach/abdominal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 Fatigu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. High cholesterol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1. Hip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. Sleeplessness/insomnia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. Breathing (wheeze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. Knee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. Depressed feelings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. Pneumoni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. Whole-body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. Self-described nervou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ersonalit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. Chronic bronchitis/emphysema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. Facial pa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. Severe anxiety/panic attack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8. Asthm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. Hypothyroidism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. Lonelines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. Rheumatoid arthriti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. Gastric reflux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. Miser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. Osteoarthrit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. Hiatus herni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. Long-standing illness or disabilit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1. Gou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. Gall stone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. Fall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. Osteoporo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9. Diverticulit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. Fractures/broken bone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3. Hayfever, allergic rhinitis or eczem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. Sciatica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4. Psoria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l Table 3. Baseline Characteristics by Frailty index Category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093"/>
        <w:gridCol w:w="1945"/>
        <w:gridCol w:w="17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aracteristic</w:t>
            </w:r>
          </w:p>
        </w:tc>
        <w:tc>
          <w:tcPr>
            <w:tcW w:w="3390" w:type="pct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t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dex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No. (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8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. of participants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6949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44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94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51.3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12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4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at baseline, years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6.00 [49.00, 62.00]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1.00, 64.00]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3.00, 64.0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x</w:t>
            </w:r>
          </w:p>
        </w:tc>
        <w:tc>
          <w:tcPr>
            <w:tcW w:w="1228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1217 (51.4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6423 (55.1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040 (57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5732 (48.6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3021 (44.9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082 (43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wnsend deprivation index, median (IQR)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41 [-3.79, -0.08]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02 [-3.57, 0.74]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6 [-2.72, 3.0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1228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6842 (59.5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8551 (51.9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702 (4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2782 (32.0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037 (36.8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270 (3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732 (8.5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900 (11.3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12 (19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cohol status</w:t>
            </w:r>
          </w:p>
        </w:tc>
        <w:tc>
          <w:tcPr>
            <w:tcW w:w="1228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359 (3.7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244 (4.5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52 (7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20 (2.2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416 (4.1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16 (10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5012 (94.0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9481 (91.4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195 (8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hnicity</w:t>
            </w:r>
          </w:p>
        </w:tc>
        <w:tc>
          <w:tcPr>
            <w:tcW w:w="1228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hite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8284 (95.9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8848 (95.7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822 (9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ack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05 (0.7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04 (0.7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2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ian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90 (2.0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87 (2.1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27 (3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xed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58 (0.5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15 (0.6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7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ther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97 (0.8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75 (0.9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0 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eep time</w:t>
            </w:r>
          </w:p>
        </w:tc>
        <w:tc>
          <w:tcPr>
            <w:tcW w:w="1228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ort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227 (19.0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590 (27.9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909 (43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rmal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7294 (80.1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9402 (70.0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370 (50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ng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24 (0.9)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28 (2.1)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27 (6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aseline Vitamin D</w:t>
            </w:r>
          </w:p>
        </w:tc>
        <w:tc>
          <w:tcPr>
            <w:tcW w:w="1228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.30 [33.80, 63.50]</w:t>
            </w:r>
          </w:p>
        </w:tc>
        <w:tc>
          <w:tcPr>
            <w:tcW w:w="11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.20 [31.90, 61.90]</w:t>
            </w:r>
          </w:p>
        </w:tc>
        <w:tc>
          <w:tcPr>
            <w:tcW w:w="102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.50 [26.30, 56.10]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l Table 4. the demographic characteristics of individuals categorized by serum Vitamin D level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297"/>
        <w:gridCol w:w="2117"/>
        <w:gridCol w:w="1434"/>
        <w:gridCol w:w="14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aracteristic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75nmol/L</w:t>
            </w: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-75 nmol/L</w:t>
            </w:r>
          </w:p>
        </w:tc>
        <w:tc>
          <w:tcPr>
            <w:tcW w:w="841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-50 nmol/L</w:t>
            </w:r>
          </w:p>
        </w:tc>
        <w:tc>
          <w:tcPr>
            <w:tcW w:w="841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≤25 n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. of participants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047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11.3%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8926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33.5%) 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608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41.9%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326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13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at baseline, years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1.00, 64.00]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1.00, 64.00]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.00 [50.00, 63.00]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5.00 [48.00, 61.0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x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905 (53.8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0142 (53.8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597 (53.5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1520 (5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142 (46.2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8784 (46.2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6486 (46.5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806 (46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wnsend deprivation index, median (IQR)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55 [-3.85, -0.49]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48 [-3.81, -0.26]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02 [-3.58, 0.70]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94 [-3.12, 2.1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705 (53.6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2277 (55.5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2252 (55.2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1315 (5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896 (37.9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3867 (36.3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425 (34.2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773 (30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61 (8.5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228 (8.2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716 (10.6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35 (16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cohol status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24 (2.4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33 (3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46 (4.4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979 (8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32 (2.9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52 (3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771 (3.6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85 (5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356 (94.7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9808 (94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0919 (92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1072 (86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hnicity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hite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9529 (99.2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6081 (98.3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6995 (95.5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1520 (8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ack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2 (0.1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4 (0.3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66 (0.8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0 (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ian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5 (0.2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7 (0.6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06 (2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23 (7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xed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4 (0.2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9 (0.4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51 (0.7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7 (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ther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 (0.2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1 (0.4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58 (1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76 (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eep time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ort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080 (22.2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3902 (22.9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600 (25.2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123 (2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rmal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026 (76.3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2094 (75.6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4979 (73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066 (68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ng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7 (1.5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56 (1.5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73 (1.8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75 (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566 (41.1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174 (38.4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2585 (33.6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131 (27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efrail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784 (53.5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2783 (55.6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7628 (57.8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5034 (59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</w:t>
            </w:r>
          </w:p>
        </w:tc>
        <w:tc>
          <w:tcPr>
            <w:tcW w:w="12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97 (5.4)</w:t>
            </w:r>
          </w:p>
        </w:tc>
        <w:tc>
          <w:tcPr>
            <w:tcW w:w="21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969 (6.0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870 (8.5)</w:t>
            </w:r>
          </w:p>
        </w:tc>
        <w:tc>
          <w:tcPr>
            <w:tcW w:w="143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61 (13.8)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l Table 5 association between baseline categorical Vitamin D and Frailty statu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status</w:t>
            </w:r>
          </w:p>
        </w:tc>
        <w:tc>
          <w:tcPr>
            <w:tcW w:w="170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itamin D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e-frail vs Robus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3 [1.10, 1.1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2 [1.10, 1.1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05 [1.02, 1.0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2 [1.39, 1.4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7 [1.34, 1.4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8 [1.16, 1.2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94 [1.88, 1.9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76 [1.71, 1.8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41 [1.36, 1.4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 vs Robus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0 [1.13, 1.2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8 [1.11, 1.2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05 [1.04, 1.0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4 [2.03, 2.2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93 [1.82, 2.0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38 [1.29, 1.4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4.77 [4.48, 5.0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3.62 [3.39, 3.8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2.15 [2.00, 2.3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index</w:t>
            </w: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e-frail vs Robus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04 [1.02, 1.0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04 [1.01, 1.0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03 [1.00, 1.0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8 [1.15, 1.2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14 [1.11, 1.1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1 [1.09, 1.1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41 [1.37, 1.4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7 [1.24, 1.3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4 [1.21, 1.2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 vs Robus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06 [1.00, 1.1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1.04 [0.98, 1.1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2 [1.00, 1.0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7 [1.58, 1.7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45 [1.37, 1.5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35 [1.26, 1.4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3.08 [2.90, 3.26]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.13 [2.00, 2.2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94 [1.80, 2.0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association between baselin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Vitamin D and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ndividual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omponents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railt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component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itamin D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eight loss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7 [0.85, 0.9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7 [0.85, 0.8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[0.85, 0.9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3 [0.81, 0.8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 [0.79, 0.8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2 [0.79, 0.8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[0.84, 0.8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2 [0.79, 0.8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3 [0.80, 0.8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xhaustion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4 [1.11, 1.1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3 [1.09, 1.1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12 [1.08, 1.1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50 [1.45, 1.5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0 [1.35, 1.4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5 [1.30, 1.4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07 [2.00, 2.15]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74 [1.67, 1.81]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6 [1.58, 1.7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w physical activity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7 [1.15, 1.2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17 [1.14, 1.2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14 [1.11, 1.1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51 [1.48, 1.5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48 [1.45, 1.5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40 [1.37, 1.4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.06 [2.01, 2.1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1.94 [1.90, 2.0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79 [1.74, 1.8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w gait speed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2 [1.07, 1.17]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0 [1.05, 1.1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3 [0.98, 1.0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72 [1.64, 1.79]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5 [1.49, 1.6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38 [1.30, 1.4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01 [2.88, 3.16]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33 [2.23, 2.4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91 [1.80, 2.0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w grip strength</w:t>
            </w: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−&lt;7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3 [1.10, 1.1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11 [1.09, 1.1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0 [1.07, 1.1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−&lt;50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4 [1.31, 1.3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8 [1.25, 1.3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3 [1.20, 1.2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 nmol/L vs ≥75 nmol/L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75 [1.70, 1.7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5 [1.50, 1.5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45 [1.40, 1.5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Baseline characteristics of the participants according to change in frailty statu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897"/>
        <w:gridCol w:w="1463"/>
        <w:gridCol w:w="991"/>
        <w:gridCol w:w="991"/>
        <w:gridCol w:w="17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aracteristic</w:t>
            </w:r>
          </w:p>
        </w:tc>
        <w:tc>
          <w:tcPr>
            <w:tcW w:w="8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 to pre-frail/frail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e-frail to robust</w:t>
            </w:r>
          </w:p>
        </w:tc>
        <w:tc>
          <w:tcPr>
            <w:tcW w:w="99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to 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1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to robust/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. of participants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462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87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12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59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at baseline, years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.00 [52.00, 63.00]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2.00, 63.00]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.00 [51.00, 62.00]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4.00, 64.00]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3.50, 63.0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x</w:t>
            </w:r>
          </w:p>
        </w:tc>
        <w:tc>
          <w:tcPr>
            <w:tcW w:w="8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205 (49.8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62 (50.4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27 (45.6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5 (60.0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2 (57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257 (50.2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25 (49.6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85 (54.4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4 (40.0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1 (42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wnsend deprivation index, median (IQR)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74 [-3.98, -0.85]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79 [-4.00, -0.89]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95 [-4.11, -1.04]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26 [-3.73, 0.20]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41 [-3.92, 0.0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8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205 (59.5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82 (57.9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67 (59.0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53 (58.0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6 (55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583 (34.3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40 (35.9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9 (35.9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9 (34.5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4 (34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6 (6.2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3 (6.1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3 (5.1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2 (7.5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 (1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cohol status</w:t>
            </w:r>
          </w:p>
        </w:tc>
        <w:tc>
          <w:tcPr>
            <w:tcW w:w="8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10 (3.0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2 (2.4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 (2.4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 (6.3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 (4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0 (2.4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4 (2.2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 (2.5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 (4.5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 (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00 (94.6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90 (95.4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23 (95.1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55 (89.2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6 (9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hnicity</w:t>
            </w:r>
          </w:p>
        </w:tc>
        <w:tc>
          <w:tcPr>
            <w:tcW w:w="8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hite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241 (98.1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17 (98.6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78 (98.2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22 (96.4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12 (97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ack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 (0.2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 (0.2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 (0.2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 (0.6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 (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ian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8 (0.7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 (0.7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 (1.3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 (1.3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 (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xed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 (0.4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 (0.3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(0.1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 (0.8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(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ther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 (0.5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 (0.4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 (0.3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 (0.8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eep time</w:t>
            </w:r>
          </w:p>
        </w:tc>
        <w:tc>
          <w:tcPr>
            <w:tcW w:w="8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1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ort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40 (21.5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0 (19.6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0 (21.5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1 (27.5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9 (30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rmal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050 (77.3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403 (79.5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09 (77.8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62 (69.8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9 (6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ng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3 (1.2)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 (0.9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 (0.6)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 (2.7)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 (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aseline Vitamin D</w:t>
            </w:r>
          </w:p>
        </w:tc>
        <w:tc>
          <w:tcPr>
            <w:tcW w:w="89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.70 [33.50, 62.60]</w:t>
            </w: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.00 [36.20, 64.10]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9.00 [34.38, 63.73]</w:t>
            </w:r>
          </w:p>
        </w:tc>
        <w:tc>
          <w:tcPr>
            <w:tcW w:w="9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.20 [28.50, 56.45]</w:t>
            </w:r>
          </w:p>
        </w:tc>
        <w:tc>
          <w:tcPr>
            <w:tcW w:w="171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.80 [30.35, 59.95]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Characteristics of Populations with Varying Serum Vitamin D Level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297"/>
        <w:gridCol w:w="2117"/>
        <w:gridCol w:w="1434"/>
        <w:gridCol w:w="14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aracteristic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Stable </w:t>
            </w: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creased</w:t>
            </w:r>
          </w:p>
        </w:tc>
        <w:tc>
          <w:tcPr>
            <w:tcW w:w="841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creased</w:t>
            </w:r>
          </w:p>
        </w:tc>
        <w:tc>
          <w:tcPr>
            <w:tcW w:w="841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. of participants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668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2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47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at baseline, years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.00 [52.00, 63.00]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.00 [53.00, 63.00]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.00 [52.00, 64.00]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x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76 (48.0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22 (52.6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8 (45.2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592 (52.0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0 (47.4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19 (54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wnsend deprivation index, median (IQR)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72 [-3.96, -0.74]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82 [-3.97, -1.00]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82 [-4.13, -1.31]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479 (59.2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7 (60.4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0 (57.0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34 (34.3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44 (34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50 (37.0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25 (6.5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 (4.9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 (6.0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cohol status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7 (3.1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 (2.9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 (1.0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30 (2.6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3 (3.3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 (1.6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936 (94.3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30 (93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23 (97.5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hnicity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hite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386 (98.0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76 (98.9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40 (99.5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ack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 (0.2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 (0.2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 (0.0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ian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7 (0.9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 (0.4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 (0.0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xed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 (0.4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 (0.2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 (0.4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ther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 (0.5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 (0.3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(0.1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eep time</w:t>
            </w:r>
          </w:p>
        </w:tc>
        <w:tc>
          <w:tcPr>
            <w:tcW w:w="76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ort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52 (21.8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4 (19.6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2 (21.4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rmal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712 (77.0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7 (78.6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34 (77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ng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7 (1.2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 (1.7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 (0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58 (39.9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9 (43.2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2 (48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efrail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004 (55.3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18 (52.2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9 (47.4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</w:t>
            </w:r>
          </w:p>
        </w:tc>
        <w:tc>
          <w:tcPr>
            <w:tcW w:w="76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6 (4.8)</w:t>
            </w:r>
          </w:p>
        </w:tc>
        <w:tc>
          <w:tcPr>
            <w:tcW w:w="1242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 (4.5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 (3.8)</w:t>
            </w:r>
          </w:p>
        </w:tc>
        <w:tc>
          <w:tcPr>
            <w:tcW w:w="841" w:type="pct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kern w:val="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vertAlign w:val="baseline"/>
          <w:lang w:val="en-US" w:eastAsia="zh-CN" w:bidi="ar"/>
        </w:rPr>
        <w:br w:type="page"/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kern w:val="0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vertAlign w:val="baseline"/>
          <w:lang w:val="en-US" w:eastAsia="zh-CN" w:bidi="ar"/>
        </w:rPr>
        <w:t xml:space="preserve">Supplement </w:t>
      </w:r>
      <w:r>
        <w:rPr>
          <w:rFonts w:hint="default" w:ascii="Times New Roman" w:hAnsi="Times New Roman" w:cs="Times New Roman" w:eastAsiaTheme="minorEastAsia"/>
          <w:kern w:val="0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kern w:val="0"/>
          <w:vertAlign w:val="baseline"/>
          <w:lang w:val="en-US" w:eastAsia="zh-CN" w:bidi="ar"/>
        </w:rPr>
        <w:t>9</w:t>
      </w:r>
      <w:r>
        <w:rPr>
          <w:rFonts w:hint="default" w:ascii="Times New Roman" w:hAnsi="Times New Roman" w:cs="Times New Roman" w:eastAsiaTheme="minorEastAsia"/>
          <w:kern w:val="0"/>
          <w:vertAlign w:val="baseline"/>
          <w:lang w:val="en-US" w:eastAsia="zh-CN" w:bidi="ar"/>
        </w:rPr>
        <w:t>. the association between change in Vitamin D and change in frailty statu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034"/>
        <w:gridCol w:w="568"/>
        <w:gridCol w:w="765"/>
        <w:gridCol w:w="568"/>
        <w:gridCol w:w="765"/>
        <w:gridCol w:w="657"/>
        <w:gridCol w:w="1166"/>
        <w:gridCol w:w="568"/>
        <w:gridCol w:w="983"/>
        <w:gridCol w:w="6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06" w:type="pct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Robust to pre-frail/frail</w:t>
            </w:r>
          </w:p>
        </w:tc>
        <w:tc>
          <w:tcPr>
            <w:tcW w:w="333" w:type="pct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48" w:type="pct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Pre-frail to robust </w:t>
            </w:r>
          </w:p>
        </w:tc>
        <w:tc>
          <w:tcPr>
            <w:tcW w:w="333" w:type="pct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48" w:type="pct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Pre-frail to frail  </w:t>
            </w:r>
          </w:p>
        </w:tc>
        <w:tc>
          <w:tcPr>
            <w:tcW w:w="385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84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Frail to robust/pre-frail</w:t>
            </w:r>
          </w:p>
        </w:tc>
        <w:tc>
          <w:tcPr>
            <w:tcW w:w="333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576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tabel prefrail/frail</w:t>
            </w:r>
          </w:p>
        </w:tc>
        <w:tc>
          <w:tcPr>
            <w:tcW w:w="386" w:type="pct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Decrease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74 [0.61, 0.90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66 [0.51, 0.86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86 [0.64, 1.17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346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2 [0.46, 1.12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146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58 [0.49, 0.70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table high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7 [0.63, 0.95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1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77 [0.59, 1.01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5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48 [0.33, 0.72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40 [0.21, 0.74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0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50 [0.40, 0.61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ncrease 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81 [0.66, 0.99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3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89 [0.69, 1.14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362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45 [0.31, 0.66]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7 [0.34, 0.95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03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70 [0.59, 0.85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Decrease 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76 [0.62, 0.92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05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67 [0.52, 0.87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03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89 [0.66, 1.21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482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5 [0.48, 1.18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22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61 [0.51, 0.72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table high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9 [0.64, 0.97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27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79 [0.60, 1.03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83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0 [0.34, 0.75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01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42 [0.23, 0.79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0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1 [0.41, 0.62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ncrease 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 0.82 [0.67, 1.00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47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90 [0.70, 1.15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386</w:t>
            </w:r>
          </w:p>
        </w:tc>
        <w:tc>
          <w:tcPr>
            <w:tcW w:w="448" w:type="pc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46 [0.31, 0.68]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9 [0.35, 0.99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4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2 [0.59, 0.86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odel3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Decrease 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7 [0.63, 0.93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0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72 [0.55, 0.93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92 [0.67, 1.26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593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82 [0.51, 1.32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41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65 [0.54, 0.78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table high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80 [0.65, 0.99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4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81 [0.61, 1.06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12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50 [0.33, 0.77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01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48 [0.26, 0.90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2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 0.53 [0.43, 0.65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ncrease 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80 [0.65, 0.98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3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90 [0.70, 1.16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41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48 [0.32, 0.73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61 [0.36, 1.03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33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6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0.73 [0.60, 0.88]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86" w:type="pct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eastAsia="zh-CN" w:bidi="ar"/>
              </w:rPr>
              <w:t>0.001</w:t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"/>
        </w:rPr>
        <w:t>Frail phenotype stale robust and Vitamin D stable low as reference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  <w:t>Mode 1 adjusted age, sex, ethnicity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  <w:t xml:space="preserve">Mode 2 adjusted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  <w:t>ge, sex, ethnicity, smoking status, drinking status, and the Townsend deprivation index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Sex stratified Association between baseline Vitamin D and Frailty status 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698"/>
        <w:gridCol w:w="2009"/>
        <w:gridCol w:w="2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en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5 [0.84, 0.8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1 [0.59, 0.6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[0.86, 0.8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8 [0.67, 0.7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[0.87, 0.8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 [0.69, 0.7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omen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6 [0.85, 0.8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 [0.64, 0.6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[0.87, 0.8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 [0.69, 0.7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9 [0.88, 0.9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2 [0.71, 0.7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index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en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0 [0.89, 0.91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7 [0.65, 0.69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[0.92, 0.94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8 [0.76, 0.80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[0.92, 0.94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8 [0.76, 0.80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omen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1 [0.90, 0.92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69 [0.68, 0.71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3 [0.92, 0.94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8 [0.76, 0.79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3 [0.92, 0.94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8 [0.76, 0.80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g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stratified Association between baseline Vitamin D and Frailty status 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698"/>
        <w:gridCol w:w="2009"/>
        <w:gridCol w:w="2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&lt;60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5 | [0.84, 0.86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2 | [0.60, 0.63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| [0.86, 0.87]</w:t>
            </w:r>
          </w:p>
        </w:tc>
        <w:tc>
          <w:tcPr>
            <w:tcW w:w="1179" w:type="pct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9 | [0.67, 0.7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| [0.87, 0.88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 | [0.68, 0.71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≥60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6 | [0.85, 0.87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 | [0.64, 0.66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| [0.87, 0.89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 | [0.69, 0.72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0 | [0.89, 0.91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4 | [0.72, 0.75]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index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&lt;60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0 | [0.89, 0.91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67 | [0.65, 0.6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3 | [0.92, 0.93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7 | [0.75, 0.79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2 | [0.92, 0.93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7 | [0.75, 0.79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 ≥60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2 | [0.91, 0.92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0 | [0.69, 0.72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4 | [0.93, 0.95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9 | [0.77, 0.80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996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4 | [0.93, 0.95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1179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80 | [0.78, 0.82]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sex, ethnicity, smoking status, drinking status, the Townsend deprivation index, physical activity time, vitamin D supplementation, and sunshine exposure time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missing data of covariate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wnsend deprivation index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4 (0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44 (0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cohol status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92 (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hnicity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93 (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eep time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8 (0.1)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Weighted multivariate-adjusted OR of Association between baseline Vitamin D and Frailty statu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5 [0.85, 0.8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3 [0.62, 0.6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[0.86, 0.8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9 [0.68, 0.7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[0.88, 0.8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1 [0.70, 0.7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index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1 [0.90, 0.9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8 [0.67, 0.6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[0.92, 0.9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7 [0.76, 0.7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[0.93, 0.94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8 [0.77, 0.7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the association between change in Vitamin D and change in frailty status in IPAW analy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671"/>
        <w:gridCol w:w="1250"/>
        <w:gridCol w:w="1294"/>
        <w:gridCol w:w="1764"/>
        <w:gridCol w:w="14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 to pre-frail/frail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to robust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to frail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 to robust/pre-frail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prefrail/fra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crease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4 [0.61, 0.9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6 [0.51, 0.86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8 [0.65, 1.19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1 [0.45, 1.1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8 [0.49, 0.6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high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7 [0.62, 0.9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7 [0.58, 1.00]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48 [0.32, 0.71]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9 [0.21, 0.7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49 [0.40, 0.6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crease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1 [0.66, 0.9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9 [0.69, 1.14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0.45 [0.31, 0.65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7 [0.34, 0.9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1 [0.59, 0.8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Decrease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5 [0.62, 0.9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7 [0.52, 0.86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9 [0.66, 1.21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4 [0.48, 1.1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0 [0.50, 0.71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high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8 [0.63, 0.96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8 [0.59, 1.02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1 [0.34, 0.76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2 [0.22, 0.78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1 [0.41, 0.6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crease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1 [0.67, 0.9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90 [0.70, 1.15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48 [0.33, 0.70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8 [0.35, 0.9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2 [0.60, 0.8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Decrease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6 [0.63, 0.93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 xml:space="preserve"> 0.71 [0.55, 0.92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91 [0.66, 1.24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81 [0.51, 1.30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64 [0.54, 0.77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high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 xml:space="preserve"> 0.79 [0.64, 0.98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 xml:space="preserve"> 0.80 [0.61, 1.05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 xml:space="preserve"> 0.51 [0.34, 0.78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47 [0.25, 0.88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53 [0.43, 0.66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crease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80 [0.65, 0.98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 xml:space="preserve"> 0.90 [0.70, 1.16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 xml:space="preserve"> 0.49 [0.33, 0.73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60 [0.35, 1.01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  <w:t>0.74 [0.61, 0.89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u w:val="none" w:color="FF0000"/>
                <w:lang w:val="en-US" w:eastAsia="zh-CN" w:bidi="ar-SA"/>
              </w:rPr>
            </w:pPr>
          </w:p>
        </w:tc>
      </w:tr>
    </w:tbl>
    <w:p>
      <w:pPr>
        <w:widowControl/>
        <w:spacing w:line="360" w:lineRule="auto"/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"/>
        </w:rPr>
        <w:t>Frail phenotype stale robust and Vitamin D stable low as reference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Association between baseline Vitamin D and Frailty status in complete dat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9 [0.77, 0.8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4 [0.57, 0.7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0 [0.77, 0.8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7 [0.60, 0.7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2 [0.79, 0.8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1 [0.64, 0.80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index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92 [0.89, 0.9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9 [0.70, 0.8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[0.90, 0.9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4 [0.74, 0.95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95% CI)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 [Reference]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93 [0.90, 0.97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0.83 [0.73, 0.93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the association between change in Vitamin D and change in frailty status in complete data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647"/>
        <w:gridCol w:w="1197"/>
        <w:gridCol w:w="1351"/>
        <w:gridCol w:w="1773"/>
        <w:gridCol w:w="14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4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 to pre-frail/frail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to robust 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to frail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to robust/pre-frail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Stable prefrail/frai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1</w:t>
            </w:r>
          </w:p>
        </w:tc>
        <w:tc>
          <w:tcPr>
            <w:tcW w:w="164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crease</w:t>
            </w:r>
          </w:p>
        </w:tc>
        <w:tc>
          <w:tcPr>
            <w:tcW w:w="164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5 [0.62, 0.91]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67 [0.52, 0.87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[0.65, 1.20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2 [0.46, 1.13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9 [0.49, 0.7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high</w:t>
            </w:r>
          </w:p>
        </w:tc>
        <w:tc>
          <w:tcPr>
            <w:tcW w:w="1647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8 [0.63, 0.96]</w:t>
            </w:r>
          </w:p>
        </w:tc>
        <w:tc>
          <w:tcPr>
            <w:tcW w:w="119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8 [0.59, 1.02]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0.48 [0.32, 0.71]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0.40 [0.22, 0.75]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0 [0.40, 0.6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crease </w:t>
            </w:r>
          </w:p>
        </w:tc>
        <w:tc>
          <w:tcPr>
            <w:tcW w:w="164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 [0.66, 0.99]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0.89 [0.69, 1.14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0.43 [0.29, 0.64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8 [0.35, 0.96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1 [0.59, 0.8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 2</w:t>
            </w:r>
          </w:p>
        </w:tc>
        <w:tc>
          <w:tcPr>
            <w:tcW w:w="164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Decrease </w:t>
            </w:r>
          </w:p>
        </w:tc>
        <w:tc>
          <w:tcPr>
            <w:tcW w:w="164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6 [0.62, 0.92]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67 [0.52, 0.87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9 [0.66, 1.21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6 [0.48, 1.19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61 [0.51, 0.72]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high</w:t>
            </w:r>
          </w:p>
        </w:tc>
        <w:tc>
          <w:tcPr>
            <w:tcW w:w="164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9 [0.64, 0.97]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9 [0.60, 1.03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0 [0.34, 0.75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42 [0.23, 0.79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1 [0.41, 0.6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crease </w:t>
            </w:r>
          </w:p>
        </w:tc>
        <w:tc>
          <w:tcPr>
            <w:tcW w:w="164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2 [0.67, 1.00]</w:t>
            </w:r>
          </w:p>
        </w:tc>
        <w:tc>
          <w:tcPr>
            <w:tcW w:w="119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9 [0.70, 1.15]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6 [0.31, 0.68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9 [0.35, 0.98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2 [0.59, 0.8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64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9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Decrease </w:t>
            </w:r>
          </w:p>
        </w:tc>
        <w:tc>
          <w:tcPr>
            <w:tcW w:w="164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7 [0.63, 0.93]</w:t>
            </w:r>
          </w:p>
        </w:tc>
        <w:tc>
          <w:tcPr>
            <w:tcW w:w="119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72 [0.55, 0.93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2 [0.67, 1.26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2 [0.51, 1.32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65 [0.54, 0.7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ble high</w:t>
            </w:r>
          </w:p>
        </w:tc>
        <w:tc>
          <w:tcPr>
            <w:tcW w:w="164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0 [0.65, 0.99]</w:t>
            </w:r>
          </w:p>
        </w:tc>
        <w:tc>
          <w:tcPr>
            <w:tcW w:w="119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 [0.61, 1.06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1 [0.33, 0.77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0.48 [0.26, 0.90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53 [0.43, 0.6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Increase </w:t>
            </w:r>
          </w:p>
        </w:tc>
        <w:tc>
          <w:tcPr>
            <w:tcW w:w="164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80 [0.65, 0.98]</w:t>
            </w:r>
          </w:p>
        </w:tc>
        <w:tc>
          <w:tcPr>
            <w:tcW w:w="119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90 [0.70, 1.16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48 [0.32, 0.73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60 [0.36, 1.03]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3 [0.60, 0.88]</w:t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"/>
        </w:rPr>
        <w:t>Frail phenotype stale robust and Vitamin D stable low as reference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1 adjusted age, sex, ethnicity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2 adjusted age, sex, ethnicity, smoking status, drinking status, and the Townsend deprivation index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Mode 3 adjusted age, sex, ethnicity, smoking status, drinking status, the Townsend deprivation index, physical activity time, vitamin D supplementation, and sunshine exposure time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Proportion of frailty phenotype in baselin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and followup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characteristics stratification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857"/>
        <w:gridCol w:w="969"/>
        <w:gridCol w:w="839"/>
        <w:gridCol w:w="858"/>
        <w:gridCol w:w="858"/>
        <w:gridCol w:w="970"/>
        <w:gridCol w:w="839"/>
        <w:gridCol w:w="8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aracteristic</w:t>
            </w:r>
          </w:p>
        </w:tc>
        <w:tc>
          <w:tcPr>
            <w:tcW w:w="2067" w:type="pct"/>
            <w:gridSpan w:val="4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 at baselin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067" w:type="pct"/>
            <w:gridSpan w:val="4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ailty phenotype at follow 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503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bus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e-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rail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60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6089 (38.0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9176 (55.0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873 (7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98 (30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29 (61.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82 (7.9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60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367 (31.6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3053 (59.1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824 (9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26 (24.0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346 (66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62 (9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x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129 (32.4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8814 (58.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221 (9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76 (23.0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03 (66.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32 (10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9327 (38.5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3415 (55.0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476 (6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848 (31.9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72 (61.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2 (6.9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wnsend deprivation index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w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892 (38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4330 (56.0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623 (5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134 (29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831 (63.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8 (7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igh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1409 (32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7578 (57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016 (10.4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86 (24.8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39 (64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65 (10.6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8097 (36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6966 (56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486 (7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77 (28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725 (63.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1 (8.0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024 (35.1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7620 (56.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317 (8.0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49 (26.4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19 (64.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7 (9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030 (30.4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507 (57.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603 (12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2 (26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04 (63.1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0 (10.8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cohol status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ever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195 (22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347 (60.1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340 (17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7 (20.0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46 (64.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 (15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er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46 (23.8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006 (57.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88 (19.0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4 (20.9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2 (60.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 (18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urrent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8463 (36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1474 (56.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218 (7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22 (27.9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854 (64.0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78 (8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hnicity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hite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1795 (35.8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9923 (56.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407 (7.6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46 (27.6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233 (63.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91 (8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ack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64 (22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43 (61.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5 (16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 (23.7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 (55.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 (21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ian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45 (20.1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626 (61.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10 (18.6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 (24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5 (64.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 (11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xed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97 (34.4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65 (56.1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9 (9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 (19.7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 (57.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 (22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ther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54 (22.0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82 (61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8 (16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 (18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 (70.7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 (11.0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eep time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ort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575 (30.0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902 (58.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228 (11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37 (24.3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90 (64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3 (11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rmal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2405 (37.6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2271 (56.1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489 (6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52 (28.6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813 (63.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38 (7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ng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14 (16.9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27 (55.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20 (27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 (14.2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0 (61.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2 (24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aseline Vitamin D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75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5890 (34.5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5445 (57.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3000 (8.4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55 (26.7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263 (64.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32 (9.0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75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566 (41.1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784 (53.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97 (5.4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69 (33.6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12 (60.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2 (5.6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67960" cy="5763895"/>
            <wp:effectExtent l="0" t="0" r="2540" b="1905"/>
            <wp:docPr id="6" name="图片 6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76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the probability of frailty status (stable, pre-frail, frail) in relation to Vitamin D levels. As Vitamin D concentration increases, the probability of being in the stable category increases, while the probabilities of being pre-frail and frail decrease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highlight w:val="yellow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73040" cy="3404235"/>
            <wp:effectExtent l="0" t="0" r="10160" b="12065"/>
            <wp:docPr id="1" name="图片 1" descr="VD性别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D性别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S2. The association between vitamin D and frailty status among men and women. 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646420" cy="3041015"/>
            <wp:effectExtent l="0" t="0" r="5080" b="6985"/>
            <wp:docPr id="3" name="图片 3" descr="未命名6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命名6_00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46420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The association between vitamin D and frailty status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n participants &lt;60 years and ≥60 year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. 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5267960" cy="4017010"/>
            <wp:effectExtent l="0" t="0" r="2540" b="8890"/>
            <wp:docPr id="5" name="图片 5" descr="性别限制性 合并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性别限制性 合并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igure S4.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Restricted cubic spline of the association between vitamin D and frailty status. (A) for prefrail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wome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(B) for frail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wome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(C) for prefrail men (D) for frail me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3NDljZjNiNTZjOWQyMTJjMDNiMjAxZDRiODczOWQifQ=="/>
  </w:docVars>
  <w:rsids>
    <w:rsidRoot w:val="34636582"/>
    <w:rsid w:val="03456C53"/>
    <w:rsid w:val="034A0B00"/>
    <w:rsid w:val="04C63B63"/>
    <w:rsid w:val="04CA5D76"/>
    <w:rsid w:val="05580A58"/>
    <w:rsid w:val="0C364685"/>
    <w:rsid w:val="0D166265"/>
    <w:rsid w:val="0EE470EC"/>
    <w:rsid w:val="1277433C"/>
    <w:rsid w:val="14986BC1"/>
    <w:rsid w:val="19A1091E"/>
    <w:rsid w:val="19B2587C"/>
    <w:rsid w:val="1A914364"/>
    <w:rsid w:val="1B502538"/>
    <w:rsid w:val="1B7C7BDB"/>
    <w:rsid w:val="1C527702"/>
    <w:rsid w:val="1D960619"/>
    <w:rsid w:val="2C45622B"/>
    <w:rsid w:val="34636582"/>
    <w:rsid w:val="368921A3"/>
    <w:rsid w:val="3AB463B4"/>
    <w:rsid w:val="3D4C7446"/>
    <w:rsid w:val="3EE05458"/>
    <w:rsid w:val="3F6E6A01"/>
    <w:rsid w:val="45EE7A90"/>
    <w:rsid w:val="4C4F3645"/>
    <w:rsid w:val="4EC93790"/>
    <w:rsid w:val="500039C6"/>
    <w:rsid w:val="50DD24AC"/>
    <w:rsid w:val="513A48D4"/>
    <w:rsid w:val="521D2B63"/>
    <w:rsid w:val="55D82A84"/>
    <w:rsid w:val="586A751B"/>
    <w:rsid w:val="5A537280"/>
    <w:rsid w:val="6E607B07"/>
    <w:rsid w:val="750F0599"/>
    <w:rsid w:val="7E6018EC"/>
    <w:rsid w:val="7E762EA5"/>
    <w:rsid w:val="7F92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u w:val="none" w:color="FF0000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autoRedefine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1:53:00Z</dcterms:created>
  <dc:creator>Peter Pan</dc:creator>
  <cp:lastModifiedBy>Peter Pan</cp:lastModifiedBy>
  <dcterms:modified xsi:type="dcterms:W3CDTF">2024-05-18T03:5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77B943D1F734EEDB19EBC0C1312C9DA_13</vt:lpwstr>
  </property>
</Properties>
</file>